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189" w:rsidRPr="00703BC5" w:rsidRDefault="00FF3499" w:rsidP="007678E6">
      <w:pPr>
        <w:spacing w:after="0" w:line="240" w:lineRule="auto"/>
        <w:ind w:hanging="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>1</w:t>
      </w:r>
      <w:r w:rsidR="00FD4189" w:rsidRPr="00703BC5">
        <w:rPr>
          <w:rFonts w:ascii="Times New Roman" w:hAnsi="Times New Roman" w:cs="Times New Roman"/>
          <w:b/>
          <w:sz w:val="24"/>
          <w:szCs w:val="24"/>
        </w:rPr>
        <w:t>: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3611" w:rsidRPr="00703BC5">
        <w:rPr>
          <w:rFonts w:ascii="Times New Roman" w:hAnsi="Times New Roman" w:cs="Times New Roman"/>
          <w:b/>
          <w:sz w:val="24"/>
          <w:szCs w:val="24"/>
        </w:rPr>
        <w:t>Case d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>efinition</w:t>
      </w:r>
      <w:r w:rsidR="00FD4189" w:rsidRPr="00703BC5">
        <w:rPr>
          <w:rFonts w:ascii="Times New Roman" w:hAnsi="Times New Roman" w:cs="Times New Roman"/>
          <w:b/>
          <w:sz w:val="24"/>
          <w:szCs w:val="24"/>
        </w:rPr>
        <w:t>s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 xml:space="preserve"> of E</w:t>
      </w:r>
      <w:r w:rsidR="00FD4189" w:rsidRPr="00703BC5">
        <w:rPr>
          <w:rFonts w:ascii="Times New Roman" w:hAnsi="Times New Roman" w:cs="Times New Roman"/>
          <w:b/>
          <w:sz w:val="24"/>
          <w:szCs w:val="24"/>
        </w:rPr>
        <w:t xml:space="preserve">nd Stage Kidney Disease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5670"/>
      </w:tblGrid>
      <w:tr w:rsidR="00EF0D69" w:rsidRPr="00703BC5" w:rsidTr="006B05BA">
        <w:trPr>
          <w:trHeight w:val="347"/>
        </w:trPr>
        <w:tc>
          <w:tcPr>
            <w:tcW w:w="9180" w:type="dxa"/>
            <w:gridSpan w:val="2"/>
            <w:tcBorders>
              <w:bottom w:val="single" w:sz="4" w:space="0" w:color="auto"/>
            </w:tcBorders>
            <w:vAlign w:val="bottom"/>
          </w:tcPr>
          <w:p w:rsidR="00EF0D69" w:rsidRPr="00703BC5" w:rsidRDefault="00FD4189" w:rsidP="002A3611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>Hospital Separation Data</w:t>
            </w:r>
            <w:r w:rsidR="008C188F" w:rsidRPr="00703BC5">
              <w:rPr>
                <w:rFonts w:ascii="Times New Roman" w:hAnsi="Times New Roman" w:cs="Times New Roman"/>
                <w:b/>
              </w:rPr>
              <w:t xml:space="preserve"> (HSD)</w:t>
            </w:r>
            <w:r w:rsidRPr="00703BC5">
              <w:rPr>
                <w:rFonts w:ascii="Times New Roman" w:hAnsi="Times New Roman" w:cs="Times New Roman"/>
                <w:b/>
              </w:rPr>
              <w:t>: Principal or additional diagnosis codes</w:t>
            </w:r>
            <w:r w:rsidR="006042B4" w:rsidRPr="00703BC5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EF0D69" w:rsidRPr="00703BC5" w:rsidTr="003724BF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>ICD-10-AM cod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EF0D69" w:rsidRPr="00703BC5" w:rsidTr="003724BF">
        <w:tc>
          <w:tcPr>
            <w:tcW w:w="3510" w:type="dxa"/>
            <w:tcBorders>
              <w:top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N18.5 (ICD-10-AM 6th edition)</w:t>
            </w:r>
          </w:p>
        </w:tc>
        <w:tc>
          <w:tcPr>
            <w:tcW w:w="5670" w:type="dxa"/>
            <w:tcBorders>
              <w:top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Chronic kidney disease—stage 5</w:t>
            </w:r>
          </w:p>
        </w:tc>
      </w:tr>
      <w:tr w:rsidR="00EF0D69" w:rsidRPr="00703BC5" w:rsidTr="003724BF">
        <w:tc>
          <w:tcPr>
            <w:tcW w:w="351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T82.4</w:t>
            </w: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Mechanical complication of vascular dialysis catheter</w:t>
            </w:r>
          </w:p>
        </w:tc>
      </w:tr>
      <w:tr w:rsidR="00EF0D69" w:rsidRPr="00703BC5" w:rsidTr="003724BF">
        <w:tc>
          <w:tcPr>
            <w:tcW w:w="351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T86.1</w:t>
            </w: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Kidney transplant failure and rejection</w:t>
            </w:r>
          </w:p>
        </w:tc>
      </w:tr>
      <w:tr w:rsidR="00EF0D69" w:rsidRPr="00703BC5" w:rsidTr="003724BF">
        <w:tc>
          <w:tcPr>
            <w:tcW w:w="351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Z49</w:t>
            </w: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Care involving dialysis</w:t>
            </w:r>
          </w:p>
        </w:tc>
      </w:tr>
      <w:tr w:rsidR="00EF0D69" w:rsidRPr="00703BC5" w:rsidTr="003724BF">
        <w:tc>
          <w:tcPr>
            <w:tcW w:w="351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Z94.0</w:t>
            </w: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Kidney transplant status</w:t>
            </w:r>
          </w:p>
        </w:tc>
      </w:tr>
      <w:tr w:rsidR="00EF0D69" w:rsidRPr="00703BC5" w:rsidTr="002A3611">
        <w:trPr>
          <w:trHeight w:val="403"/>
        </w:trPr>
        <w:tc>
          <w:tcPr>
            <w:tcW w:w="3510" w:type="dxa"/>
            <w:tcBorders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Z99.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Dependence on kidney dialysis</w:t>
            </w:r>
          </w:p>
        </w:tc>
      </w:tr>
      <w:tr w:rsidR="00EF0D69" w:rsidRPr="00703BC5" w:rsidTr="002A3611">
        <w:tc>
          <w:tcPr>
            <w:tcW w:w="9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0D69" w:rsidRPr="00703BC5" w:rsidRDefault="00EF0D69" w:rsidP="002A361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  <w:b/>
              </w:rPr>
              <w:t>A</w:t>
            </w:r>
            <w:r w:rsidR="00FD4189" w:rsidRPr="00703BC5">
              <w:rPr>
                <w:rFonts w:ascii="Times New Roman" w:hAnsi="Times New Roman" w:cs="Times New Roman"/>
                <w:b/>
              </w:rPr>
              <w:t>ustralia and New Zealand Dialysis and Transplant Registry</w:t>
            </w:r>
            <w:r w:rsidR="002A3611" w:rsidRPr="00703BC5">
              <w:rPr>
                <w:rFonts w:ascii="Times New Roman" w:hAnsi="Times New Roman" w:cs="Times New Roman"/>
                <w:b/>
              </w:rPr>
              <w:t xml:space="preserve"> (AN</w:t>
            </w:r>
            <w:r w:rsidRPr="00703BC5">
              <w:rPr>
                <w:rFonts w:ascii="Times New Roman" w:hAnsi="Times New Roman" w:cs="Times New Roman"/>
                <w:b/>
              </w:rPr>
              <w:t>ZDATA</w:t>
            </w:r>
            <w:r w:rsidR="002A3611" w:rsidRPr="00703BC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F0D69" w:rsidRPr="00703BC5" w:rsidTr="002A3611">
        <w:trPr>
          <w:trHeight w:val="45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All cas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Routine chronic dialysis or a kidney transplant</w:t>
            </w:r>
          </w:p>
        </w:tc>
      </w:tr>
      <w:tr w:rsidR="00EF0D69" w:rsidRPr="00703BC5" w:rsidTr="002A3611">
        <w:tc>
          <w:tcPr>
            <w:tcW w:w="9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0D69" w:rsidRPr="00703BC5" w:rsidRDefault="00EF0D69" w:rsidP="002A361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  <w:b/>
              </w:rPr>
              <w:t>Primary Care Information System</w:t>
            </w:r>
            <w:r w:rsidR="006042B4" w:rsidRPr="00703BC5">
              <w:rPr>
                <w:rFonts w:ascii="Times New Roman" w:hAnsi="Times New Roman" w:cs="Times New Roman"/>
                <w:b/>
              </w:rPr>
              <w:t xml:space="preserve"> (PCIS)</w:t>
            </w:r>
          </w:p>
        </w:tc>
      </w:tr>
      <w:tr w:rsidR="00867D7C" w:rsidRPr="00703BC5" w:rsidTr="003724BF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867D7C" w:rsidRPr="00703BC5" w:rsidRDefault="00867D7C" w:rsidP="003E2B22">
            <w:pPr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>ICPC cod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867D7C" w:rsidRPr="00703BC5" w:rsidRDefault="00867D7C" w:rsidP="003E2B22">
            <w:pPr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EF0D69" w:rsidRPr="00703BC5" w:rsidTr="003724BF">
        <w:tc>
          <w:tcPr>
            <w:tcW w:w="3510" w:type="dxa"/>
            <w:tcBorders>
              <w:top w:val="nil"/>
              <w:bottom w:val="nil"/>
            </w:tcBorders>
          </w:tcPr>
          <w:p w:rsidR="00EF0D69" w:rsidRPr="00703BC5" w:rsidRDefault="003724BF" w:rsidP="00714012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 xml:space="preserve">U59001, U59007, U59008, </w:t>
            </w:r>
            <w:r w:rsidR="00714012" w:rsidRPr="00703BC5">
              <w:rPr>
                <w:rFonts w:ascii="Times New Roman" w:hAnsi="Times New Roman" w:cs="Times New Roman"/>
              </w:rPr>
              <w:t xml:space="preserve">U59009, </w:t>
            </w:r>
            <w:r w:rsidRPr="00703BC5">
              <w:rPr>
                <w:rFonts w:ascii="Times New Roman" w:hAnsi="Times New Roman" w:cs="Times New Roman"/>
              </w:rPr>
              <w:t>U59J99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Dialysis</w:t>
            </w:r>
          </w:p>
        </w:tc>
      </w:tr>
      <w:tr w:rsidR="00EF0D69" w:rsidRPr="00703BC5" w:rsidTr="003724BF">
        <w:tc>
          <w:tcPr>
            <w:tcW w:w="3510" w:type="dxa"/>
            <w:tcBorders>
              <w:top w:val="nil"/>
            </w:tcBorders>
          </w:tcPr>
          <w:p w:rsidR="00EF0D69" w:rsidRPr="00703BC5" w:rsidRDefault="003724BF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U2800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Renal transplant</w:t>
            </w:r>
          </w:p>
        </w:tc>
      </w:tr>
      <w:tr w:rsidR="00EF0D69" w:rsidRPr="00703BC5" w:rsidTr="003724BF">
        <w:trPr>
          <w:trHeight w:val="369"/>
        </w:trPr>
        <w:tc>
          <w:tcPr>
            <w:tcW w:w="3510" w:type="dxa"/>
            <w:tcBorders>
              <w:bottom w:val="nil"/>
            </w:tcBorders>
          </w:tcPr>
          <w:p w:rsidR="00EF0D69" w:rsidRPr="00703BC5" w:rsidRDefault="003724BF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U88J95, U99039</w:t>
            </w:r>
          </w:p>
        </w:tc>
        <w:tc>
          <w:tcPr>
            <w:tcW w:w="5670" w:type="dxa"/>
            <w:tcBorders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Stage 5 chronic kidney disease</w:t>
            </w:r>
          </w:p>
        </w:tc>
      </w:tr>
      <w:tr w:rsidR="00EF0D69" w:rsidRPr="00703BC5" w:rsidTr="002A3611">
        <w:tc>
          <w:tcPr>
            <w:tcW w:w="3510" w:type="dxa"/>
            <w:tcBorders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A glomerular filtration rate (</w:t>
            </w:r>
            <w:proofErr w:type="spellStart"/>
            <w:r w:rsidRPr="00703BC5">
              <w:rPr>
                <w:rFonts w:ascii="Times New Roman" w:hAnsi="Times New Roman" w:cs="Times New Roman"/>
              </w:rPr>
              <w:t>eGFR</w:t>
            </w:r>
            <w:proofErr w:type="spellEnd"/>
            <w:r w:rsidRPr="00703BC5">
              <w:rPr>
                <w:rFonts w:ascii="Times New Roman" w:hAnsi="Times New Roman" w:cs="Times New Roman"/>
              </w:rPr>
              <w:t xml:space="preserve">) of less than &lt;15 </w:t>
            </w:r>
            <w:proofErr w:type="spellStart"/>
            <w:r w:rsidRPr="00703BC5">
              <w:rPr>
                <w:rFonts w:ascii="Times New Roman" w:hAnsi="Times New Roman" w:cs="Times New Roman"/>
              </w:rPr>
              <w:t>mL</w:t>
            </w:r>
            <w:proofErr w:type="spellEnd"/>
            <w:r w:rsidRPr="00703BC5">
              <w:rPr>
                <w:rFonts w:ascii="Times New Roman" w:hAnsi="Times New Roman" w:cs="Times New Roman"/>
              </w:rPr>
              <w:t>/min/</w:t>
            </w:r>
            <w:proofErr w:type="spellStart"/>
            <w:r w:rsidRPr="00703BC5">
              <w:rPr>
                <w:rFonts w:ascii="Times New Roman" w:hAnsi="Times New Roman" w:cs="Times New Roman"/>
              </w:rPr>
              <w:t>1.73m2</w:t>
            </w:r>
            <w:proofErr w:type="spellEnd"/>
            <w:r w:rsidRPr="00703BC5">
              <w:rPr>
                <w:rFonts w:ascii="Times New Roman" w:hAnsi="Times New Roman" w:cs="Times New Roman"/>
              </w:rPr>
              <w:t xml:space="preserve"> with previous </w:t>
            </w:r>
            <w:proofErr w:type="spellStart"/>
            <w:r w:rsidRPr="00703BC5">
              <w:rPr>
                <w:rFonts w:ascii="Times New Roman" w:hAnsi="Times New Roman" w:cs="Times New Roman"/>
              </w:rPr>
              <w:t>eGFR</w:t>
            </w:r>
            <w:proofErr w:type="spellEnd"/>
            <w:r w:rsidRPr="00703BC5">
              <w:rPr>
                <w:rFonts w:ascii="Times New Roman" w:hAnsi="Times New Roman" w:cs="Times New Roman"/>
              </w:rPr>
              <w:t xml:space="preserve"> &lt;60 </w:t>
            </w:r>
            <w:proofErr w:type="spellStart"/>
            <w:r w:rsidRPr="00703BC5">
              <w:rPr>
                <w:rFonts w:ascii="Times New Roman" w:hAnsi="Times New Roman" w:cs="Times New Roman"/>
              </w:rPr>
              <w:t>mL</w:t>
            </w:r>
            <w:proofErr w:type="spellEnd"/>
            <w:r w:rsidRPr="00703BC5">
              <w:rPr>
                <w:rFonts w:ascii="Times New Roman" w:hAnsi="Times New Roman" w:cs="Times New Roman"/>
              </w:rPr>
              <w:t>/min/</w:t>
            </w:r>
            <w:proofErr w:type="spellStart"/>
            <w:r w:rsidRPr="00703BC5">
              <w:rPr>
                <w:rFonts w:ascii="Times New Roman" w:hAnsi="Times New Roman" w:cs="Times New Roman"/>
              </w:rPr>
              <w:t>1.73m2</w:t>
            </w:r>
            <w:proofErr w:type="spellEnd"/>
            <w:r w:rsidRPr="00703BC5">
              <w:rPr>
                <w:rFonts w:ascii="Times New Roman" w:hAnsi="Times New Roman" w:cs="Times New Roman"/>
              </w:rPr>
              <w:t xml:space="preserve"> at least three months prior</w:t>
            </w:r>
          </w:p>
        </w:tc>
      </w:tr>
      <w:tr w:rsidR="00EF0D69" w:rsidRPr="00703BC5" w:rsidTr="002A3611">
        <w:trPr>
          <w:trHeight w:val="428"/>
        </w:trPr>
        <w:tc>
          <w:tcPr>
            <w:tcW w:w="9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0D69" w:rsidRPr="00703BC5" w:rsidRDefault="002A3611" w:rsidP="002A3611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703BC5">
              <w:rPr>
                <w:rFonts w:ascii="Times New Roman" w:hAnsi="Times New Roman" w:cs="Times New Roman"/>
                <w:b/>
              </w:rPr>
              <w:t xml:space="preserve">Birth Deaths and Marriages Registry (BDM) </w:t>
            </w:r>
            <w:r w:rsidR="00EF0D69" w:rsidRPr="00703BC5">
              <w:rPr>
                <w:rFonts w:ascii="Times New Roman" w:hAnsi="Times New Roman" w:cs="Times New Roman"/>
                <w:b/>
              </w:rPr>
              <w:t>—</w:t>
            </w:r>
            <w:r w:rsidRPr="00703BC5">
              <w:rPr>
                <w:rFonts w:ascii="Times New Roman" w:hAnsi="Times New Roman" w:cs="Times New Roman"/>
                <w:b/>
              </w:rPr>
              <w:t xml:space="preserve"> </w:t>
            </w:r>
            <w:r w:rsidR="00EF0D69" w:rsidRPr="00703BC5">
              <w:rPr>
                <w:rFonts w:ascii="Times New Roman" w:hAnsi="Times New Roman" w:cs="Times New Roman"/>
                <w:b/>
              </w:rPr>
              <w:t>leading or other cause of death</w:t>
            </w:r>
            <w:r w:rsidR="006042B4" w:rsidRPr="00703BC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F0D69" w:rsidRPr="00703BC5" w:rsidTr="00290555"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Leading cause of death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Dialysis</w:t>
            </w:r>
          </w:p>
        </w:tc>
      </w:tr>
      <w:tr w:rsidR="00EF0D69" w:rsidRPr="00703BC5" w:rsidTr="00290555">
        <w:tc>
          <w:tcPr>
            <w:tcW w:w="3510" w:type="dxa"/>
            <w:vMerge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renal transplant</w:t>
            </w:r>
          </w:p>
        </w:tc>
      </w:tr>
      <w:tr w:rsidR="00EF0D69" w:rsidRPr="00703BC5" w:rsidTr="00290555">
        <w:tc>
          <w:tcPr>
            <w:tcW w:w="3510" w:type="dxa"/>
            <w:vMerge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end-stage kidney (renal) disease</w:t>
            </w:r>
          </w:p>
        </w:tc>
      </w:tr>
      <w:tr w:rsidR="00EF0D69" w:rsidRPr="00703BC5" w:rsidTr="00290555">
        <w:tc>
          <w:tcPr>
            <w:tcW w:w="3510" w:type="dxa"/>
            <w:vMerge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end-stage kidney (renal) failure</w:t>
            </w:r>
          </w:p>
        </w:tc>
      </w:tr>
      <w:tr w:rsidR="00EF0D69" w:rsidRPr="00703BC5" w:rsidTr="00290555">
        <w:trPr>
          <w:trHeight w:val="451"/>
        </w:trPr>
        <w:tc>
          <w:tcPr>
            <w:tcW w:w="3510" w:type="dxa"/>
            <w:vMerge/>
            <w:tcBorders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bottom w:val="nil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chronic kidney (renal) failure</w:t>
            </w:r>
          </w:p>
        </w:tc>
      </w:tr>
      <w:tr w:rsidR="00EF0D69" w:rsidRPr="00703BC5" w:rsidTr="00290555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Other causes of death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EF0D69" w:rsidRPr="00703BC5" w:rsidRDefault="00EF0D69" w:rsidP="006B05BA">
            <w:pPr>
              <w:rPr>
                <w:rFonts w:ascii="Times New Roman" w:hAnsi="Times New Roman" w:cs="Times New Roman"/>
              </w:rPr>
            </w:pPr>
            <w:r w:rsidRPr="00703BC5">
              <w:rPr>
                <w:rFonts w:ascii="Times New Roman" w:hAnsi="Times New Roman" w:cs="Times New Roman"/>
              </w:rPr>
              <w:t>End-stage kidney (renal) failure</w:t>
            </w:r>
          </w:p>
        </w:tc>
      </w:tr>
    </w:tbl>
    <w:p w:rsidR="00AF5E9B" w:rsidRPr="00703BC5" w:rsidRDefault="00AF5E9B" w:rsidP="00E34C5A">
      <w:pPr>
        <w:spacing w:after="0" w:line="240" w:lineRule="auto"/>
        <w:rPr>
          <w:rFonts w:ascii="Times New Roman" w:hAnsi="Times New Roman" w:cs="Times New Roman"/>
        </w:rPr>
      </w:pPr>
    </w:p>
    <w:p w:rsidR="007727AA" w:rsidRPr="00703BC5" w:rsidRDefault="00576529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5F4CF4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5765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141445"/>
    <w:rsid w:val="0023410A"/>
    <w:rsid w:val="0024393A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576529"/>
    <w:rsid w:val="005F4CF4"/>
    <w:rsid w:val="006042B4"/>
    <w:rsid w:val="00703BC5"/>
    <w:rsid w:val="00714012"/>
    <w:rsid w:val="007678E6"/>
    <w:rsid w:val="00867D7C"/>
    <w:rsid w:val="008C188F"/>
    <w:rsid w:val="008F58CF"/>
    <w:rsid w:val="009B7106"/>
    <w:rsid w:val="00AF5E9B"/>
    <w:rsid w:val="00B156B3"/>
    <w:rsid w:val="00C576CF"/>
    <w:rsid w:val="00CC0768"/>
    <w:rsid w:val="00D603D6"/>
    <w:rsid w:val="00E34C5A"/>
    <w:rsid w:val="00EF0D69"/>
    <w:rsid w:val="00F3524E"/>
    <w:rsid w:val="00F67115"/>
    <w:rsid w:val="00FD4189"/>
    <w:rsid w:val="00FF3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976</Characters>
  <Application>Microsoft Office Word</Application>
  <DocSecurity>0</DocSecurity>
  <Lines>195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5</cp:revision>
  <dcterms:created xsi:type="dcterms:W3CDTF">2017-10-23T01:07:00Z</dcterms:created>
  <dcterms:modified xsi:type="dcterms:W3CDTF">2017-12-13T12:37:00Z</dcterms:modified>
</cp:coreProperties>
</file>